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87C97" w14:textId="3D2D2C15" w:rsidR="00F72263" w:rsidRPr="004B1681" w:rsidRDefault="001B697C" w:rsidP="00F72263">
      <w:pPr>
        <w:jc w:val="both"/>
        <w:rPr>
          <w:b/>
          <w:bCs/>
        </w:rPr>
      </w:pPr>
      <w:r w:rsidRPr="001B697C">
        <w:rPr>
          <w:b/>
          <w:bCs/>
        </w:rPr>
        <w:t>Supplement</w:t>
      </w:r>
      <w:r w:rsidR="00390A03">
        <w:rPr>
          <w:b/>
          <w:bCs/>
        </w:rPr>
        <w:t xml:space="preserve"> 1</w:t>
      </w:r>
      <w:r>
        <w:rPr>
          <w:b/>
          <w:bCs/>
        </w:rPr>
        <w:t>:  Analysis of</w:t>
      </w:r>
      <w:r w:rsidR="004B1681">
        <w:rPr>
          <w:b/>
          <w:bCs/>
        </w:rPr>
        <w:t xml:space="preserve"> </w:t>
      </w:r>
      <w:r>
        <w:rPr>
          <w:b/>
          <w:bCs/>
        </w:rPr>
        <w:t>1998 and 2009</w:t>
      </w:r>
      <w:r w:rsidR="004B1681">
        <w:rPr>
          <w:b/>
          <w:bCs/>
        </w:rPr>
        <w:t xml:space="preserve"> dataset</w:t>
      </w:r>
    </w:p>
    <w:p w14:paraId="6390BC0B" w14:textId="77777777" w:rsidR="00F72263" w:rsidRDefault="00F72263" w:rsidP="00F72263">
      <w:pPr>
        <w:jc w:val="both"/>
      </w:pPr>
    </w:p>
    <w:p w14:paraId="4BAB8E97" w14:textId="0B651664" w:rsidR="001B697C" w:rsidRDefault="001B697C" w:rsidP="00F72263">
      <w:pPr>
        <w:jc w:val="both"/>
      </w:pPr>
      <w:r w:rsidRPr="00F72263">
        <w:rPr>
          <w:noProof/>
        </w:rPr>
        <w:drawing>
          <wp:inline distT="0" distB="0" distL="0" distR="0" wp14:anchorId="4018B8E5" wp14:editId="79B7D985">
            <wp:extent cx="5013960" cy="3094145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5349" cy="3101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398F1" w14:textId="77777777" w:rsidR="001B697C" w:rsidRDefault="001B697C" w:rsidP="00F72263">
      <w:pPr>
        <w:jc w:val="both"/>
      </w:pPr>
    </w:p>
    <w:p w14:paraId="1778783A" w14:textId="783237EE" w:rsidR="001B697C" w:rsidRDefault="2B9B63E9" w:rsidP="00F72263">
      <w:pPr>
        <w:jc w:val="both"/>
      </w:pPr>
      <w:r w:rsidRPr="00AC5797">
        <w:rPr>
          <w:b/>
          <w:bCs/>
        </w:rPr>
        <w:t>Fig</w:t>
      </w:r>
      <w:r w:rsidR="000C1213" w:rsidRPr="00AC5797">
        <w:rPr>
          <w:b/>
          <w:bCs/>
        </w:rPr>
        <w:t>ure</w:t>
      </w:r>
      <w:r w:rsidRPr="00AC5797">
        <w:rPr>
          <w:b/>
          <w:bCs/>
        </w:rPr>
        <w:t xml:space="preserve"> 1</w:t>
      </w:r>
      <w:r>
        <w:t xml:space="preserve">. </w:t>
      </w:r>
      <w:r w:rsidR="00F72263">
        <w:t>Count fraction of observed changes in SOC content.</w:t>
      </w:r>
      <w:r w:rsidR="003334CF">
        <w:t xml:space="preserve"> In comparison t</w:t>
      </w:r>
      <w:r w:rsidR="00A9112A">
        <w:t xml:space="preserve">o </w:t>
      </w:r>
      <w:r w:rsidR="003334CF">
        <w:t xml:space="preserve">the 2009-2018 (n=385) </w:t>
      </w:r>
      <w:r w:rsidR="00DC396B">
        <w:t>measured changes in SOC content</w:t>
      </w:r>
      <w:r w:rsidR="003334CF">
        <w:t xml:space="preserve"> </w:t>
      </w:r>
      <w:r w:rsidR="00A9112A">
        <w:t>t</w:t>
      </w:r>
      <w:r w:rsidR="00F72263">
        <w:t>he variance of the 1998-2009</w:t>
      </w:r>
      <w:r w:rsidR="001B697C">
        <w:t xml:space="preserve"> (n=361)</w:t>
      </w:r>
      <w:r w:rsidR="00F72263">
        <w:t xml:space="preserve"> </w:t>
      </w:r>
      <w:r w:rsidR="009C4B3A">
        <w:t>data</w:t>
      </w:r>
      <w:r w:rsidR="00F72263">
        <w:t xml:space="preserve"> is considerably </w:t>
      </w:r>
      <w:r w:rsidR="007C0BD5">
        <w:t>higher</w:t>
      </w:r>
      <w:r w:rsidR="00A9112A">
        <w:t xml:space="preserve"> </w:t>
      </w:r>
      <w:r w:rsidR="00F72263">
        <w:t xml:space="preserve">due to </w:t>
      </w:r>
      <w:r w:rsidR="00A25B1F">
        <w:t>l</w:t>
      </w:r>
      <w:r w:rsidR="46FE9117">
        <w:t>a</w:t>
      </w:r>
      <w:r w:rsidR="00A25B1F">
        <w:t xml:space="preserve">ck of </w:t>
      </w:r>
      <w:r w:rsidR="00F72263">
        <w:t xml:space="preserve">GPS based </w:t>
      </w:r>
      <w:r w:rsidR="000705D4">
        <w:t>positio</w:t>
      </w:r>
      <w:r w:rsidR="00BD78F5">
        <w:t>ning</w:t>
      </w:r>
      <w:r w:rsidR="00F72263">
        <w:t xml:space="preserve"> of the sampling plots.</w:t>
      </w:r>
    </w:p>
    <w:p w14:paraId="3998A151" w14:textId="77777777" w:rsidR="001347B2" w:rsidRDefault="001347B2" w:rsidP="00F72263">
      <w:pPr>
        <w:jc w:val="both"/>
      </w:pPr>
    </w:p>
    <w:p w14:paraId="454B601F" w14:textId="77B34C11" w:rsidR="00431C0D" w:rsidRDefault="00431C0D" w:rsidP="00F72263">
      <w:pPr>
        <w:jc w:val="both"/>
      </w:pPr>
    </w:p>
    <w:p w14:paraId="347A1AF8" w14:textId="40B4539E" w:rsidR="00431C0D" w:rsidRDefault="00431C0D" w:rsidP="001347B2">
      <w:pPr>
        <w:jc w:val="center"/>
      </w:pPr>
      <w:r w:rsidRPr="00431C0D">
        <w:rPr>
          <w:noProof/>
        </w:rPr>
        <w:drawing>
          <wp:inline distT="0" distB="0" distL="0" distR="0" wp14:anchorId="60F8AAF0" wp14:editId="5ACF6C46">
            <wp:extent cx="4640580" cy="3250359"/>
            <wp:effectExtent l="0" t="0" r="7620" b="762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4439" cy="3260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BD3B8" w14:textId="77777777" w:rsidR="005E5F9D" w:rsidRDefault="005E5F9D" w:rsidP="00F72263">
      <w:pPr>
        <w:jc w:val="both"/>
      </w:pPr>
    </w:p>
    <w:p w14:paraId="3CD3D44B" w14:textId="77777777" w:rsidR="005E5F9D" w:rsidRDefault="005E5F9D" w:rsidP="00F72263">
      <w:pPr>
        <w:jc w:val="both"/>
      </w:pPr>
    </w:p>
    <w:p w14:paraId="31715966" w14:textId="4E4D0F1D" w:rsidR="00711EB0" w:rsidRDefault="00711EB0" w:rsidP="001347B2">
      <w:pPr>
        <w:jc w:val="both"/>
      </w:pPr>
      <w:r w:rsidRPr="4333718E">
        <w:rPr>
          <w:b/>
          <w:bCs/>
        </w:rPr>
        <w:t>Figure 2.</w:t>
      </w:r>
      <w:r w:rsidR="00546811" w:rsidRPr="4333718E">
        <w:rPr>
          <w:b/>
          <w:bCs/>
        </w:rPr>
        <w:t xml:space="preserve"> </w:t>
      </w:r>
      <w:r w:rsidR="00546811">
        <w:t>T</w:t>
      </w:r>
      <w:r>
        <w:t>he change in summertime mean temperature (</w:t>
      </w:r>
      <w:r w:rsidR="00546811">
        <w:t>a</w:t>
      </w:r>
      <w:r>
        <w:t>) and precipitation sum (</w:t>
      </w:r>
      <w:r w:rsidR="00546811">
        <w:t>b</w:t>
      </w:r>
      <w:r>
        <w:t xml:space="preserve">) between </w:t>
      </w:r>
      <w:r w:rsidR="00546811">
        <w:t>1998</w:t>
      </w:r>
      <w:r>
        <w:t xml:space="preserve"> and 2</w:t>
      </w:r>
      <w:r w:rsidR="00546811">
        <w:t>009</w:t>
      </w:r>
      <w:r>
        <w:t xml:space="preserve"> in 10 km x 10 km grid according to climate grid by Finnish Meteorological Institute.</w:t>
      </w:r>
    </w:p>
    <w:p w14:paraId="5C2F9560" w14:textId="28827DEF" w:rsidR="001B697C" w:rsidRDefault="001B697C" w:rsidP="00F72263">
      <w:pPr>
        <w:jc w:val="both"/>
      </w:pPr>
    </w:p>
    <w:p w14:paraId="31260F8B" w14:textId="0C8B2F79" w:rsidR="001B697C" w:rsidRDefault="001B697C" w:rsidP="001347B2">
      <w:pPr>
        <w:jc w:val="center"/>
      </w:pPr>
      <w:r w:rsidRPr="001B697C">
        <w:rPr>
          <w:noProof/>
        </w:rPr>
        <w:drawing>
          <wp:inline distT="0" distB="0" distL="0" distR="0" wp14:anchorId="52A8DF71" wp14:editId="23B9C60B">
            <wp:extent cx="5731510" cy="2953385"/>
            <wp:effectExtent l="0" t="0" r="254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127FD" w14:textId="77777777" w:rsidR="001B697C" w:rsidRDefault="001B697C" w:rsidP="001B697C">
      <w:pPr>
        <w:jc w:val="both"/>
        <w:rPr>
          <w:b/>
          <w:bCs/>
        </w:rPr>
      </w:pPr>
    </w:p>
    <w:p w14:paraId="36C3706A" w14:textId="748E4B73" w:rsidR="001B697C" w:rsidRDefault="2DA02958" w:rsidP="001B697C">
      <w:pPr>
        <w:jc w:val="both"/>
      </w:pPr>
      <w:r w:rsidRPr="00AC5797">
        <w:rPr>
          <w:b/>
          <w:bCs/>
        </w:rPr>
        <w:t>Fig</w:t>
      </w:r>
      <w:r w:rsidR="00F62828" w:rsidRPr="00AC5797">
        <w:rPr>
          <w:b/>
          <w:bCs/>
        </w:rPr>
        <w:t>ure</w:t>
      </w:r>
      <w:r w:rsidRPr="00AC5797">
        <w:rPr>
          <w:b/>
          <w:bCs/>
        </w:rPr>
        <w:t xml:space="preserve"> </w:t>
      </w:r>
      <w:r w:rsidR="001347B2">
        <w:rPr>
          <w:b/>
          <w:bCs/>
        </w:rPr>
        <w:t>3</w:t>
      </w:r>
      <w:r w:rsidRPr="00AC5797">
        <w:rPr>
          <w:b/>
          <w:bCs/>
        </w:rPr>
        <w:t>.</w:t>
      </w:r>
      <w:r>
        <w:t xml:space="preserve"> </w:t>
      </w:r>
      <w:r w:rsidR="001B697C" w:rsidRPr="0075145A">
        <w:t>Comparison of change in summer (May-Sep) temperature and precipitation sum obtained from Finnish Meteorological Institute (FMI) and E-OBS climate grids</w:t>
      </w:r>
      <w:r w:rsidR="001B697C">
        <w:t>.</w:t>
      </w:r>
    </w:p>
    <w:p w14:paraId="11F166D4" w14:textId="750283CB" w:rsidR="001347B2" w:rsidRDefault="001347B2" w:rsidP="001B697C">
      <w:pPr>
        <w:jc w:val="both"/>
      </w:pPr>
    </w:p>
    <w:p w14:paraId="7C86E619" w14:textId="77777777" w:rsidR="001347B2" w:rsidRDefault="001347B2" w:rsidP="001B697C">
      <w:pPr>
        <w:jc w:val="both"/>
      </w:pPr>
    </w:p>
    <w:p w14:paraId="3E35512F" w14:textId="7AA5CE3B" w:rsidR="008035B1" w:rsidRDefault="008035B1" w:rsidP="008035B1">
      <w:r w:rsidRPr="00AC5797">
        <w:rPr>
          <w:b/>
          <w:bCs/>
        </w:rPr>
        <w:t>Table 1</w:t>
      </w:r>
      <w:r>
        <w:t xml:space="preserve">. Results of the modelling of 1998-2009 data. Effect </w:t>
      </w:r>
      <w:r w:rsidRPr="00646218">
        <w:t>of climate change, management practices</w:t>
      </w:r>
      <w:r>
        <w:t>,</w:t>
      </w:r>
      <w:r w:rsidRPr="00646218">
        <w:t xml:space="preserve"> and SOC</w:t>
      </w:r>
      <w:r>
        <w:t>-</w:t>
      </w:r>
      <w:r w:rsidRPr="00646218">
        <w:t>to</w:t>
      </w:r>
      <w:r>
        <w:t>-</w:t>
      </w:r>
      <w:r w:rsidRPr="00646218">
        <w:t>fine</w:t>
      </w:r>
      <w:r>
        <w:t>-</w:t>
      </w:r>
      <w:r w:rsidRPr="00646218">
        <w:t>fraction ratio on SOC con</w:t>
      </w:r>
      <w:r>
        <w:t>tent</w:t>
      </w:r>
      <w:r w:rsidR="00B81C2C">
        <w:t xml:space="preserve"> change</w:t>
      </w:r>
      <w:r w:rsidRPr="00646218">
        <w:t xml:space="preserve"> </w:t>
      </w:r>
      <m:oMath>
        <m:r>
          <w:rPr>
            <w:rFonts w:ascii="Cambria Math" w:hAnsi="Cambria Math"/>
          </w:rPr>
          <m:t>(</m:t>
        </m:r>
        <m:r>
          <m:rPr>
            <m:sty m:val="p"/>
          </m:rPr>
          <w:rPr>
            <w:rFonts w:ascii="Cambria Math" w:eastAsia="Times New Roman" w:hAnsi="Cambria Math"/>
          </w:rPr>
          <m:t>E</m:t>
        </m:r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θ</m:t>
            </m:r>
          </m:e>
          <m:e>
            <m:r>
              <w:rPr>
                <w:rFonts w:ascii="Cambria Math" w:eastAsia="Times New Roman" w:hAnsi="Cambria Math"/>
              </w:rPr>
              <m:t>y</m:t>
            </m:r>
          </m:e>
        </m:d>
      </m:oMath>
      <w:r w:rsidRPr="4333718E">
        <w:rPr>
          <w:rFonts w:eastAsiaTheme="minorEastAsia"/>
        </w:rPr>
        <w:t xml:space="preserve">) using E-OBS and FMI climate data, </w:t>
      </w:r>
      <w:r w:rsidRPr="00646218">
        <w:t xml:space="preserve">80 % </w:t>
      </w:r>
      <w:r>
        <w:t xml:space="preserve">(equally tailed) probability </w:t>
      </w:r>
      <w:r w:rsidRPr="00646218">
        <w:t>interval</w:t>
      </w:r>
      <w:r>
        <w:t>,</w:t>
      </w:r>
      <w:r w:rsidRPr="00646218">
        <w:t xml:space="preserve"> and probability for positive effect</w:t>
      </w:r>
      <w:r w:rsidRPr="00646218">
        <w:rPr>
          <w:rFonts w:eastAsia="Times New Roman"/>
        </w:rPr>
        <w:t xml:space="preserve"> (</w:t>
      </w:r>
      <w:proofErr w:type="gramStart"/>
      <w:r w:rsidRPr="003726BA">
        <w:rPr>
          <w:rFonts w:eastAsia="Times New Roman"/>
        </w:rPr>
        <w:t>P(</w:t>
      </w:r>
      <w:proofErr w:type="gramEnd"/>
      <m:oMath>
        <m:r>
          <w:rPr>
            <w:rFonts w:ascii="Cambria Math" w:eastAsia="Times New Roman" w:hAnsi="Cambria Math"/>
          </w:rPr>
          <m:t>θ</m:t>
        </m:r>
      </m:oMath>
      <w:r w:rsidRPr="003726BA">
        <w:rPr>
          <w:rFonts w:eastAsia="Times New Roman"/>
        </w:rPr>
        <w:t>&gt;0)</w:t>
      </w:r>
      <w:r w:rsidR="00B81C2C">
        <w:rPr>
          <w:rFonts w:eastAsia="Times New Roman"/>
        </w:rPr>
        <w:t>,%</w:t>
      </w:r>
      <w:r w:rsidRPr="00646218">
        <w:rPr>
          <w:rFonts w:eastAsia="Times New Roman"/>
        </w:rPr>
        <w:t>)</w:t>
      </w:r>
      <w:r w:rsidRPr="00646218">
        <w:t xml:space="preserve">. </w:t>
      </w:r>
    </w:p>
    <w:p w14:paraId="04262DB1" w14:textId="1DF98B3E" w:rsidR="004B1681" w:rsidRPr="008910B3" w:rsidRDefault="004B1681" w:rsidP="00256D9C">
      <w:pPr>
        <w:jc w:val="both"/>
      </w:pPr>
    </w:p>
    <w:tbl>
      <w:tblPr>
        <w:tblW w:w="9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061"/>
        <w:gridCol w:w="1590"/>
        <w:gridCol w:w="1409"/>
        <w:gridCol w:w="910"/>
        <w:gridCol w:w="1577"/>
        <w:gridCol w:w="864"/>
        <w:gridCol w:w="396"/>
      </w:tblGrid>
      <w:tr w:rsidR="004B1681" w:rsidRPr="003029FE" w14:paraId="220E7C6E" w14:textId="77777777" w:rsidTr="79FB2DFE">
        <w:trPr>
          <w:gridAfter w:val="1"/>
          <w:wAfter w:w="396" w:type="dxa"/>
          <w:trHeight w:val="3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9FBD" w14:textId="77777777" w:rsidR="004B1681" w:rsidRPr="003029FE" w:rsidRDefault="004B1681" w:rsidP="006F20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5103F797" w14:textId="77777777" w:rsidR="004B1681" w:rsidRPr="003029FE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203E4535" w14:textId="77777777" w:rsidR="004B1681" w:rsidRPr="003029FE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  <w:t>E-OB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0FF1C492" w14:textId="77777777" w:rsidR="004B1681" w:rsidRPr="003029FE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490EBF00" w14:textId="77777777" w:rsidR="004B1681" w:rsidRPr="008910B3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2B8E1"/>
              <w:right w:val="nil"/>
            </w:tcBorders>
            <w:vAlign w:val="bottom"/>
          </w:tcPr>
          <w:p w14:paraId="55C2320C" w14:textId="77777777" w:rsidR="004B1681" w:rsidRPr="008910B3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  <w:r w:rsidRPr="008910B3"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  <w:t>FM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1606E867" w14:textId="77777777" w:rsidR="004B1681" w:rsidRPr="008910B3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</w:p>
        </w:tc>
      </w:tr>
      <w:tr w:rsidR="004B1681" w:rsidRPr="003029FE" w14:paraId="2CD72302" w14:textId="77777777" w:rsidTr="79FB2DFE">
        <w:trPr>
          <w:gridAfter w:val="1"/>
          <w:wAfter w:w="396" w:type="dxa"/>
          <w:trHeight w:val="4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8469A" w14:textId="77777777" w:rsidR="004B1681" w:rsidRPr="003029FE" w:rsidRDefault="004B1681" w:rsidP="006F20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3E495617" w14:textId="77777777" w:rsidR="004B1681" w:rsidRDefault="004B1681" w:rsidP="006F20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546A"/>
                <w:sz w:val="26"/>
                <w:szCs w:val="26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>(θ|y)</m:t>
                </m:r>
              </m:oMath>
            </m:oMathPara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1E788986" w14:textId="77777777" w:rsidR="004B168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 xml:space="preserve">80 %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>P.I.</m:t>
                </m:r>
              </m:oMath>
            </m:oMathPara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11409301" w14:textId="77777777" w:rsidR="004B1681" w:rsidRPr="003029FE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  <w:proofErr w:type="gramStart"/>
            <w:r w:rsidRPr="003029FE"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  <w:t>P(</w:t>
            </w:r>
            <w:proofErr w:type="gramEnd"/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44546A"/>
                  <w:sz w:val="26"/>
                  <w:szCs w:val="26"/>
                </w:rPr>
                <m:t>θ</m:t>
              </m:r>
            </m:oMath>
            <w:r w:rsidRPr="003029FE"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  <w:t>&gt;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75543F1D" w14:textId="77777777" w:rsidR="004B168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44546A"/>
                <w:sz w:val="26"/>
                <w:szCs w:val="26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>(θ|y)</m:t>
                </m:r>
              </m:oMath>
            </m:oMathPara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2B8E1"/>
              <w:right w:val="nil"/>
            </w:tcBorders>
            <w:vAlign w:val="bottom"/>
          </w:tcPr>
          <w:p w14:paraId="3C062CC1" w14:textId="77777777" w:rsidR="004B168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 xml:space="preserve">80 % 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Calibri"/>
                    <w:color w:val="44546A"/>
                    <w:sz w:val="26"/>
                    <w:szCs w:val="26"/>
                  </w:rPr>
                  <m:t>P.I.</m:t>
                </m:r>
              </m:oMath>
            </m:oMathPara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</w:tcPr>
          <w:p w14:paraId="53EFAD45" w14:textId="77777777" w:rsidR="004B1681" w:rsidRPr="003029FE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</w:pPr>
            <w:proofErr w:type="gramStart"/>
            <w:r w:rsidRPr="003029FE"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  <w:t>P(</w:t>
            </w:r>
            <w:proofErr w:type="gramEnd"/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44546A"/>
                  <w:sz w:val="26"/>
                  <w:szCs w:val="26"/>
                </w:rPr>
                <m:t>θ</m:t>
              </m:r>
            </m:oMath>
            <w:r w:rsidRPr="003029FE">
              <w:rPr>
                <w:rFonts w:ascii="Calibri" w:eastAsia="Times New Roman" w:hAnsi="Calibri" w:cs="Calibri"/>
                <w:b/>
                <w:bCs/>
                <w:color w:val="44546A"/>
                <w:sz w:val="26"/>
                <w:szCs w:val="26"/>
              </w:rPr>
              <w:t>&gt;0)</w:t>
            </w:r>
          </w:p>
        </w:tc>
      </w:tr>
      <w:tr w:rsidR="004B1681" w:rsidRPr="00846C2A" w14:paraId="7CDC759A" w14:textId="77777777" w:rsidTr="79FB2DF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CFA1" w14:textId="77777777" w:rsidR="004B1681" w:rsidRPr="003029FE" w:rsidRDefault="00DF4311" w:rsidP="006F20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change P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2D68" w14:textId="0C4C780B" w:rsidR="004B1681" w:rsidRPr="007D6E41" w:rsidRDefault="004B1681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-0.0</w:t>
            </w:r>
            <w:r w:rsidR="7FC826BD" w:rsidRPr="79FB2DFE">
              <w:rPr>
                <w:rFonts w:ascii="Calibri" w:hAnsi="Calibri" w:cs="Calibri"/>
                <w:color w:val="000000" w:themeColor="text1"/>
              </w:rPr>
              <w:t>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A110" w14:textId="7C8AF7F5" w:rsidR="004B1681" w:rsidRPr="007D6E41" w:rsidRDefault="004B1681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0</w:t>
            </w:r>
            <w:r w:rsidR="1F439986" w:rsidRPr="79FB2DFE">
              <w:rPr>
                <w:rFonts w:ascii="Calibri" w:hAnsi="Calibri" w:cs="Calibri"/>
                <w:color w:val="000000" w:themeColor="text1"/>
              </w:rPr>
              <w:t>05,</w:t>
            </w:r>
            <w:r w:rsidRPr="79FB2DFE">
              <w:rPr>
                <w:rFonts w:ascii="Calibri" w:hAnsi="Calibri" w:cs="Calibri"/>
                <w:color w:val="000000" w:themeColor="text1"/>
              </w:rPr>
              <w:t>0.0</w:t>
            </w:r>
            <w:r w:rsidR="6627C28A" w:rsidRPr="79FB2DFE">
              <w:rPr>
                <w:rFonts w:ascii="Calibri" w:hAnsi="Calibri" w:cs="Calibri"/>
                <w:color w:val="000000" w:themeColor="text1"/>
              </w:rPr>
              <w:t>03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91B7" w14:textId="18048831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0E72" w14:textId="194ADD37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00</w:t>
            </w:r>
            <w:r w:rsidR="3A6EA60D" w:rsidRPr="79FB2DFE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F3A5" w14:textId="20F5A999" w:rsidR="004B1681" w:rsidRDefault="004B1681" w:rsidP="006F201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0</w:t>
            </w:r>
            <w:r w:rsidR="533ED361" w:rsidRPr="79FB2DFE">
              <w:rPr>
                <w:rFonts w:ascii="Calibri" w:hAnsi="Calibri" w:cs="Calibri"/>
                <w:color w:val="000000" w:themeColor="text1"/>
              </w:rPr>
              <w:t>03,0.004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DEAD" w14:textId="00E988EF" w:rsidR="004B1681" w:rsidRPr="007D6E41" w:rsidRDefault="7B43CB60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57</w:t>
            </w:r>
          </w:p>
        </w:tc>
      </w:tr>
      <w:tr w:rsidR="004B1681" w:rsidRPr="00846C2A" w14:paraId="57D33135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7E39" w14:textId="77777777" w:rsidR="004B1681" w:rsidRPr="003029FE" w:rsidRDefault="00DF4311" w:rsidP="006F20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change T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0C20" w14:textId="236FC014" w:rsidR="004B1681" w:rsidRPr="007D6E41" w:rsidRDefault="57FB3728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1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0309" w14:textId="1021D172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</w:t>
            </w:r>
            <w:r w:rsidR="2BEAC886" w:rsidRPr="79FB2DFE">
              <w:rPr>
                <w:rFonts w:ascii="Calibri" w:hAnsi="Calibri" w:cs="Calibri"/>
                <w:color w:val="000000" w:themeColor="text1"/>
              </w:rPr>
              <w:t>0.328,0.573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6130" w14:textId="1A36F718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3E04" w14:textId="6D4A5E44" w:rsidR="004B1681" w:rsidRPr="007D6E41" w:rsidRDefault="203B0870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1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CF2E" w14:textId="69E9B0D4" w:rsidR="004B1681" w:rsidRDefault="004B1681" w:rsidP="006F201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</w:t>
            </w:r>
            <w:r w:rsidR="2913C839" w:rsidRPr="79FB2DFE">
              <w:rPr>
                <w:rFonts w:ascii="Calibri" w:hAnsi="Calibri" w:cs="Calibri"/>
                <w:color w:val="000000" w:themeColor="text1"/>
              </w:rPr>
              <w:t>0.380,0.594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0C99" w14:textId="49B20506" w:rsidR="004B1681" w:rsidRPr="007D6E41" w:rsidRDefault="6E95AD5F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61</w:t>
            </w:r>
          </w:p>
        </w:tc>
      </w:tr>
      <w:tr w:rsidR="004B1681" w:rsidRPr="00846C2A" w14:paraId="37085626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A01C" w14:textId="77777777" w:rsidR="004B1681" w:rsidRPr="003029FE" w:rsidRDefault="00DF4311" w:rsidP="006F20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Cs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animal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348D" w14:textId="69151A49" w:rsidR="004B1681" w:rsidRPr="007D6E41" w:rsidRDefault="004B1681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-0</w:t>
            </w:r>
            <w:r w:rsidR="16903FF2" w:rsidRPr="79FB2DFE">
              <w:rPr>
                <w:rFonts w:ascii="Calibri" w:hAnsi="Calibri" w:cs="Calibri"/>
                <w:color w:val="000000" w:themeColor="text1"/>
              </w:rPr>
              <w:t>.</w:t>
            </w:r>
            <w:r w:rsidR="656BC642" w:rsidRPr="79FB2DFE">
              <w:rPr>
                <w:rFonts w:ascii="Calibri" w:hAnsi="Calibri" w:cs="Calibri"/>
                <w:color w:val="000000" w:themeColor="text1"/>
              </w:rPr>
              <w:t>0</w:t>
            </w:r>
            <w:r w:rsidR="16903FF2" w:rsidRPr="79FB2DFE">
              <w:rPr>
                <w:rFonts w:ascii="Calibri" w:hAnsi="Calibri" w:cs="Calibri"/>
                <w:color w:val="000000" w:themeColor="text1"/>
              </w:rPr>
              <w:t>8</w:t>
            </w:r>
            <w:r w:rsidR="11A2BA50" w:rsidRPr="79FB2DFE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F205" w14:textId="530B99B2" w:rsidR="004B1681" w:rsidRPr="007D6E41" w:rsidRDefault="004B1681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</w:t>
            </w:r>
            <w:r w:rsidR="1728016B" w:rsidRPr="79FB2DFE">
              <w:rPr>
                <w:rFonts w:ascii="Calibri" w:hAnsi="Calibri" w:cs="Calibri"/>
                <w:color w:val="000000" w:themeColor="text1"/>
              </w:rPr>
              <w:t>0.176,0.009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79C4" w14:textId="4D778A16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26C6" w14:textId="46AC3600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-0.</w:t>
            </w:r>
            <w:r w:rsidR="3A1B0019" w:rsidRPr="79FB2DFE">
              <w:rPr>
                <w:rFonts w:ascii="Calibri" w:hAnsi="Calibri" w:cs="Calibri"/>
                <w:color w:val="000000" w:themeColor="text1"/>
              </w:rPr>
              <w:t>09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5A37" w14:textId="07A96C78" w:rsidR="004B1681" w:rsidRDefault="004B1681" w:rsidP="006F201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</w:t>
            </w:r>
            <w:r w:rsidR="0DDD3251" w:rsidRPr="79FB2DFE">
              <w:rPr>
                <w:rFonts w:ascii="Calibri" w:hAnsi="Calibri" w:cs="Calibri"/>
                <w:color w:val="000000" w:themeColor="text1"/>
              </w:rPr>
              <w:t>0.182,0.003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B31E" w14:textId="7DF95A7C" w:rsidR="004B1681" w:rsidRPr="007D6E41" w:rsidRDefault="60413E30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1</w:t>
            </w:r>
          </w:p>
        </w:tc>
      </w:tr>
      <w:tr w:rsidR="004B1681" w:rsidRPr="00846C2A" w14:paraId="18588C2B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7E2" w14:textId="77777777" w:rsidR="004B1681" w:rsidRPr="003029FE" w:rsidRDefault="00DF4311" w:rsidP="006F20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diverse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4F44" w14:textId="22DC1A00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</w:t>
            </w:r>
            <w:r w:rsidR="3BEB744B" w:rsidRPr="79FB2DFE">
              <w:rPr>
                <w:rFonts w:ascii="Calibri" w:hAnsi="Calibri" w:cs="Calibri"/>
                <w:color w:val="000000" w:themeColor="text1"/>
              </w:rPr>
              <w:t>0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A857" w14:textId="6BD9A4BC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</w:t>
            </w:r>
            <w:r w:rsidR="53D5D2EF" w:rsidRPr="79FB2DFE">
              <w:rPr>
                <w:rFonts w:ascii="Calibri" w:hAnsi="Calibri" w:cs="Calibri"/>
                <w:color w:val="000000" w:themeColor="text1"/>
              </w:rPr>
              <w:t>050,0.205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D3C5" w14:textId="621147D9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EEF4" w14:textId="185EECED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</w:t>
            </w:r>
            <w:r w:rsidR="3DFEB57F" w:rsidRPr="79FB2DFE">
              <w:rPr>
                <w:rFonts w:ascii="Calibri" w:hAnsi="Calibri" w:cs="Calibri"/>
                <w:color w:val="000000" w:themeColor="text1"/>
              </w:rPr>
              <w:t>08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DDEF" w14:textId="27ACE098" w:rsidR="004B1681" w:rsidRDefault="004B1681" w:rsidP="006F201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</w:t>
            </w:r>
            <w:r w:rsidR="26484B54" w:rsidRPr="79FB2DFE">
              <w:rPr>
                <w:rFonts w:ascii="Calibri" w:hAnsi="Calibri" w:cs="Calibri"/>
                <w:color w:val="000000" w:themeColor="text1"/>
              </w:rPr>
              <w:t>048,0.210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E4C1" w14:textId="4BFE32F6" w:rsidR="004B1681" w:rsidRPr="007D6E41" w:rsidRDefault="55B55A88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79</w:t>
            </w:r>
          </w:p>
        </w:tc>
      </w:tr>
      <w:tr w:rsidR="004B1681" w:rsidRPr="00846C2A" w14:paraId="5A30C86E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50A7" w14:textId="77777777" w:rsidR="004B1681" w:rsidRPr="003029FE" w:rsidRDefault="00DF4311" w:rsidP="006F20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Cs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perennial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00D8" w14:textId="4F712B7C" w:rsidR="004B1681" w:rsidRPr="007D6E41" w:rsidRDefault="06A4E002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1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2F17" w14:textId="7F4AEE7E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0</w:t>
            </w:r>
            <w:r w:rsidR="2C10C64E" w:rsidRPr="79FB2DFE">
              <w:rPr>
                <w:rFonts w:ascii="Calibri" w:hAnsi="Calibri" w:cs="Calibri"/>
                <w:color w:val="000000" w:themeColor="text1"/>
              </w:rPr>
              <w:t>07,0.226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57047" w14:textId="71F5ED1E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355A" w14:textId="7AFA1284" w:rsidR="004B1681" w:rsidRPr="007D6E41" w:rsidRDefault="20AABCF4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1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845A" w14:textId="424675BA" w:rsidR="004B1681" w:rsidRDefault="004B1681" w:rsidP="006F201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</w:t>
            </w:r>
            <w:r w:rsidR="1E2CB339" w:rsidRPr="79FB2DFE">
              <w:rPr>
                <w:rFonts w:ascii="Calibri" w:hAnsi="Calibri" w:cs="Calibri"/>
                <w:color w:val="000000" w:themeColor="text1"/>
              </w:rPr>
              <w:t>0.015,0.218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558C" w14:textId="02968B5E" w:rsidR="004B1681" w:rsidRPr="007D6E41" w:rsidRDefault="657A713D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8</w:t>
            </w:r>
            <w:r w:rsidR="07099F38" w:rsidRPr="79FB2DFE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  <w:tr w:rsidR="004B1681" w:rsidRPr="00846C2A" w14:paraId="3497C8C9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0572" w14:textId="77777777" w:rsidR="004B1681" w:rsidRPr="003029FE" w:rsidRDefault="00DF4311" w:rsidP="006F20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rotation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A5F4" w14:textId="054A98BC" w:rsidR="004B1681" w:rsidRPr="007D6E41" w:rsidRDefault="31C61E19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2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5CAD" w14:textId="45CED069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</w:t>
            </w:r>
            <w:r w:rsidR="644F151B" w:rsidRPr="79FB2DFE">
              <w:rPr>
                <w:rFonts w:ascii="Calibri" w:hAnsi="Calibri" w:cs="Calibri"/>
                <w:color w:val="000000" w:themeColor="text1"/>
              </w:rPr>
              <w:t>0.130,0.369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24D4A" w14:textId="646D452D" w:rsidR="004B1681" w:rsidRPr="007D6E41" w:rsidRDefault="004B1681" w:rsidP="006F201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  <w:r w:rsidR="009467C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CDD9" w14:textId="380E5C72" w:rsidR="004B1681" w:rsidRPr="007D6E41" w:rsidRDefault="33E6A2A3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24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4DFFE" w14:textId="0040DBE4" w:rsidR="004B1681" w:rsidRDefault="004B1681" w:rsidP="006F201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0</w:t>
            </w:r>
            <w:r w:rsidR="03AF21DF" w:rsidRPr="79FB2DFE">
              <w:rPr>
                <w:rFonts w:ascii="Calibri" w:hAnsi="Calibri" w:cs="Calibri"/>
                <w:color w:val="000000" w:themeColor="text1"/>
              </w:rPr>
              <w:t>.125,0.364</w:t>
            </w:r>
            <w:r w:rsidRPr="79FB2DF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C4CC" w14:textId="4F03B9BF" w:rsidR="004B1681" w:rsidRPr="007D6E41" w:rsidRDefault="6F9F092A" w:rsidP="79FB2DF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99</w:t>
            </w:r>
            <w:r w:rsidR="00803E72">
              <w:rPr>
                <w:rFonts w:ascii="Calibri" w:hAnsi="Calibri" w:cs="Calibri"/>
                <w:color w:val="000000" w:themeColor="text1"/>
              </w:rPr>
              <w:t>.</w:t>
            </w:r>
            <w:r w:rsidRPr="79FB2DFE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EB70FC" w:rsidRPr="00846C2A" w14:paraId="26C74BD4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BBA07" w14:textId="451CF890" w:rsidR="00EB70FC" w:rsidRDefault="00DF4311" w:rsidP="00EB70FC">
            <w:pPr>
              <w:spacing w:line="240" w:lineRule="auto"/>
              <w:rPr>
                <w:b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log(OrgC/fine)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4AC0" w14:textId="037882EF" w:rsidR="00EB70FC" w:rsidRPr="79FB2DFE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-0.3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8809" w14:textId="4143BD67" w:rsidR="00EB70FC" w:rsidRPr="79FB2DFE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</w:t>
            </w:r>
            <w:proofErr w:type="gramStart"/>
            <w:r w:rsidRPr="79FB2DFE">
              <w:rPr>
                <w:rFonts w:ascii="Calibri" w:hAnsi="Calibri" w:cs="Calibri"/>
                <w:color w:val="000000" w:themeColor="text1"/>
              </w:rPr>
              <w:t>403,-</w:t>
            </w:r>
            <w:proofErr w:type="gramEnd"/>
            <w:r w:rsidRPr="79FB2DFE">
              <w:rPr>
                <w:rFonts w:ascii="Calibri" w:hAnsi="Calibri" w:cs="Calibri"/>
                <w:color w:val="000000" w:themeColor="text1"/>
              </w:rPr>
              <w:t>0.27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8468" w14:textId="5CF9C288" w:rsidR="00EB70FC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5A08" w14:textId="68A9D9A4" w:rsidR="00EB70FC" w:rsidRPr="79FB2DFE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-0.3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ACFC" w14:textId="570F58AB" w:rsidR="00EB70FC" w:rsidRPr="79FB2DFE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</w:t>
            </w:r>
            <w:proofErr w:type="gramStart"/>
            <w:r w:rsidRPr="79FB2DFE">
              <w:rPr>
                <w:rFonts w:ascii="Calibri" w:hAnsi="Calibri" w:cs="Calibri"/>
                <w:color w:val="000000" w:themeColor="text1"/>
              </w:rPr>
              <w:t>408,-</w:t>
            </w:r>
            <w:proofErr w:type="gramEnd"/>
            <w:r w:rsidRPr="79FB2DFE">
              <w:rPr>
                <w:rFonts w:ascii="Calibri" w:hAnsi="Calibri" w:cs="Calibri"/>
                <w:color w:val="000000" w:themeColor="text1"/>
              </w:rPr>
              <w:t>0.28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35B6" w14:textId="74A8B5B1" w:rsidR="00EB70FC" w:rsidRPr="79FB2DFE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&lt;0.1</w:t>
            </w:r>
          </w:p>
        </w:tc>
      </w:tr>
      <w:tr w:rsidR="00EB70FC" w:rsidRPr="00846C2A" w14:paraId="5D3F534E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9878" w14:textId="77777777" w:rsidR="00EB70FC" w:rsidRPr="003029FE" w:rsidRDefault="00EB70FC" w:rsidP="00EB70F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</w:rPr>
                  <m:t>μ</m:t>
                </m:r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F813" w14:textId="3B5225B8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-0.2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F1DB" w14:textId="7E3EEDEF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</w:t>
            </w:r>
            <w:proofErr w:type="gramStart"/>
            <w:r w:rsidRPr="79FB2DFE">
              <w:rPr>
                <w:rFonts w:ascii="Calibri" w:hAnsi="Calibri" w:cs="Calibri"/>
                <w:color w:val="000000" w:themeColor="text1"/>
              </w:rPr>
              <w:t>428,-</w:t>
            </w:r>
            <w:proofErr w:type="gramEnd"/>
            <w:r w:rsidRPr="79FB2DFE">
              <w:rPr>
                <w:rFonts w:ascii="Calibri" w:hAnsi="Calibri" w:cs="Calibri"/>
                <w:color w:val="000000" w:themeColor="text1"/>
              </w:rPr>
              <w:t>0.03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2942" w14:textId="074F42C9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CCD9" w14:textId="676445B8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-0.2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9950C" w14:textId="05A30BA4" w:rsidR="00EB70FC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-0.406,0.00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BCB6" w14:textId="06C1D9B0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0</w:t>
            </w:r>
          </w:p>
        </w:tc>
      </w:tr>
      <w:tr w:rsidR="00EB70FC" w:rsidRPr="00846C2A" w14:paraId="03BB3599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B239" w14:textId="77777777" w:rsidR="00EB70FC" w:rsidRPr="003029FE" w:rsidRDefault="00EB70FC" w:rsidP="00EB70F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</w:rPr>
                  <m:t>π</m:t>
                </m:r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1B35" w14:textId="77777777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ACAC" w14:textId="77777777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73.0.8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3C65" w14:textId="1F871800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03E72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B68C" w14:textId="77777777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FA1D" w14:textId="77777777" w:rsidR="00EB70FC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.0.8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21E5" w14:textId="6EB60CAE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</w:t>
            </w:r>
            <w:r w:rsidR="00803E72">
              <w:rPr>
                <w:rFonts w:ascii="Calibri" w:hAnsi="Calibri" w:cs="Calibri"/>
                <w:color w:val="000000" w:themeColor="text1"/>
              </w:rPr>
              <w:t>00</w:t>
            </w:r>
          </w:p>
        </w:tc>
      </w:tr>
      <w:tr w:rsidR="00EB70FC" w:rsidRPr="00846C2A" w14:paraId="539D023B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D52C" w14:textId="77777777" w:rsidR="00EB70FC" w:rsidRPr="003029FE" w:rsidRDefault="00EB70FC" w:rsidP="00EB70F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1-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</w:rPr>
                  <m:t>π</m:t>
                </m:r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C15D" w14:textId="77777777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F875" w14:textId="77777777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6.0.2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7B17" w14:textId="3B8D25A6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03E72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1259" w14:textId="77777777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AB6E0" w14:textId="77777777" w:rsidR="00EB70FC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6.0.2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8159" w14:textId="0BCC9431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</w:t>
            </w:r>
            <w:r w:rsidR="00803E72">
              <w:rPr>
                <w:rFonts w:ascii="Calibri" w:hAnsi="Calibri" w:cs="Calibri"/>
                <w:color w:val="000000" w:themeColor="text1"/>
              </w:rPr>
              <w:t>00</w:t>
            </w:r>
          </w:p>
        </w:tc>
      </w:tr>
      <w:tr w:rsidR="00EB70FC" w:rsidRPr="00846C2A" w14:paraId="0A40FE7D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758A" w14:textId="77777777" w:rsidR="00EB70FC" w:rsidRPr="003029FE" w:rsidRDefault="00DF4311" w:rsidP="00EB70F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FC62" w14:textId="10780997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4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1FDB" w14:textId="03F38C6A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0.434,0.51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EFC0" w14:textId="247D057C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03E72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4E65" w14:textId="22A2E51B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47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37AFE" w14:textId="090E0433" w:rsidR="00EB70FC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0.433,0.51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3750" w14:textId="23644E49" w:rsidR="00EB70FC" w:rsidRPr="00494B1A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</w:t>
            </w:r>
            <w:r w:rsidR="00803E72">
              <w:rPr>
                <w:rFonts w:ascii="Calibri" w:hAnsi="Calibri" w:cs="Calibri"/>
                <w:color w:val="000000" w:themeColor="text1"/>
              </w:rPr>
              <w:t>00</w:t>
            </w:r>
          </w:p>
        </w:tc>
      </w:tr>
      <w:tr w:rsidR="00EB70FC" w:rsidRPr="00846C2A" w14:paraId="4B0EA812" w14:textId="77777777" w:rsidTr="79FB2DFE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AFCA" w14:textId="12E8E7C6" w:rsidR="00EB70FC" w:rsidRPr="003029FE" w:rsidRDefault="00DF4311" w:rsidP="00EB70F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C2EF" w14:textId="1975B9BF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.9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09B1" w14:textId="76C6A609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1.745,2.20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8DFC" w14:textId="491ECECF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03E72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EFB5" w14:textId="59A4B198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.97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F9ED" w14:textId="45A2554C" w:rsidR="00EB70FC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1.736,2.20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C6A7" w14:textId="030CA6DE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</w:t>
            </w:r>
            <w:r w:rsidR="00803E72">
              <w:rPr>
                <w:rFonts w:ascii="Calibri" w:hAnsi="Calibri" w:cs="Calibri"/>
                <w:color w:val="000000" w:themeColor="text1"/>
              </w:rPr>
              <w:t>00</w:t>
            </w:r>
          </w:p>
        </w:tc>
      </w:tr>
      <w:tr w:rsidR="00EB70FC" w:rsidRPr="00846C2A" w14:paraId="57A1ECE6" w14:textId="77777777" w:rsidTr="79FB2DF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853F" w14:textId="77777777" w:rsidR="00EB70FC" w:rsidRPr="003029FE" w:rsidRDefault="00DF4311" w:rsidP="00EB70F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Calibri"/>
                        <w:color w:val="000000"/>
                      </w:rPr>
                      <m:t>group</m:t>
                    </m:r>
                  </m:sub>
                </m:sSub>
              </m:oMath>
            </m:oMathPara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7908" w14:textId="1C9BF378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0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1C20" w14:textId="1E559977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0.018,0.16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A089" w14:textId="53E5AEC1" w:rsidR="00EB70FC" w:rsidRPr="007D6E41" w:rsidRDefault="00EB70FC" w:rsidP="00EB70F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803E72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885B" w14:textId="24CF734C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0.08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C3B4" w14:textId="503494A3" w:rsidR="00EB70FC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(0.018,0.15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B685" w14:textId="61B53AF2" w:rsidR="00EB70FC" w:rsidRPr="007D6E41" w:rsidRDefault="00EB70FC" w:rsidP="00EB70F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79FB2DFE">
              <w:rPr>
                <w:rFonts w:ascii="Calibri" w:hAnsi="Calibri" w:cs="Calibri"/>
                <w:color w:val="000000" w:themeColor="text1"/>
              </w:rPr>
              <w:t>1</w:t>
            </w:r>
            <w:r w:rsidR="00803E72">
              <w:rPr>
                <w:rFonts w:ascii="Calibri" w:hAnsi="Calibri" w:cs="Calibri"/>
                <w:color w:val="000000" w:themeColor="text1"/>
              </w:rPr>
              <w:t>00</w:t>
            </w:r>
          </w:p>
        </w:tc>
      </w:tr>
    </w:tbl>
    <w:p w14:paraId="1A340156" w14:textId="0217669D" w:rsidR="001B697C" w:rsidRDefault="001B697C" w:rsidP="00F72263">
      <w:pPr>
        <w:jc w:val="both"/>
      </w:pPr>
    </w:p>
    <w:p w14:paraId="1448D8EB" w14:textId="133254BB" w:rsidR="004B1681" w:rsidRDefault="004B1681" w:rsidP="00F72263">
      <w:pPr>
        <w:jc w:val="both"/>
      </w:pPr>
    </w:p>
    <w:p w14:paraId="34D04953" w14:textId="75B3BCF6" w:rsidR="006C27EE" w:rsidRDefault="006C27EE"/>
    <w:p w14:paraId="29AEC79B" w14:textId="6B44116C" w:rsidR="79FB2DFE" w:rsidRDefault="79FB2DFE" w:rsidP="79FB2DFE"/>
    <w:p w14:paraId="55E9D394" w14:textId="091CE31B" w:rsidR="3E8A17A6" w:rsidRDefault="3E8A17A6" w:rsidP="001347B2">
      <w:pPr>
        <w:jc w:val="center"/>
      </w:pPr>
      <w:r>
        <w:rPr>
          <w:noProof/>
        </w:rPr>
        <w:lastRenderedPageBreak/>
        <w:drawing>
          <wp:inline distT="0" distB="0" distL="0" distR="0" wp14:anchorId="511152BF" wp14:editId="0E2CCC43">
            <wp:extent cx="4572000" cy="3762375"/>
            <wp:effectExtent l="0" t="0" r="0" b="0"/>
            <wp:docPr id="79410930" name="Kuva 794109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3E1F3" w14:textId="53166606" w:rsidR="79FB2DFE" w:rsidRPr="00AC5797" w:rsidRDefault="79FB2DFE" w:rsidP="79FB2DFE">
      <w:pPr>
        <w:rPr>
          <w:b/>
        </w:rPr>
      </w:pPr>
    </w:p>
    <w:p w14:paraId="663E2799" w14:textId="6370C493" w:rsidR="3E8A17A6" w:rsidRDefault="33EBDA5E" w:rsidP="79FB2DFE">
      <w:r w:rsidRPr="00AC5797">
        <w:rPr>
          <w:b/>
          <w:bCs/>
        </w:rPr>
        <w:t>Fig</w:t>
      </w:r>
      <w:r w:rsidR="00F62828" w:rsidRPr="00AC5797">
        <w:rPr>
          <w:b/>
          <w:bCs/>
        </w:rPr>
        <w:t>ure</w:t>
      </w:r>
      <w:r w:rsidRPr="00AC5797">
        <w:rPr>
          <w:b/>
          <w:bCs/>
        </w:rPr>
        <w:t xml:space="preserve"> </w:t>
      </w:r>
      <w:r w:rsidR="001347B2">
        <w:rPr>
          <w:b/>
          <w:bCs/>
        </w:rPr>
        <w:t>4</w:t>
      </w:r>
      <w:r w:rsidRPr="00AC5797">
        <w:rPr>
          <w:b/>
          <w:bCs/>
        </w:rPr>
        <w:t>.</w:t>
      </w:r>
      <w:r>
        <w:t xml:space="preserve"> </w:t>
      </w:r>
      <w:r w:rsidR="00256D9C" w:rsidRPr="00256D9C">
        <w:t>Simulated sample</w:t>
      </w:r>
      <w:r w:rsidR="00E46FF9">
        <w:t xml:space="preserve"> (with same n=361 as the data)</w:t>
      </w:r>
      <w:r w:rsidR="00256D9C" w:rsidRPr="00256D9C">
        <w:t xml:space="preserve"> from posterior predictive distribution</w:t>
      </w:r>
      <w:r w:rsidR="2CD30DC5">
        <w:t xml:space="preserve"> and the observed data. </w:t>
      </w:r>
    </w:p>
    <w:sectPr w:rsidR="3E8A1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63"/>
    <w:rsid w:val="000705D4"/>
    <w:rsid w:val="00092918"/>
    <w:rsid w:val="000C1213"/>
    <w:rsid w:val="001347B2"/>
    <w:rsid w:val="00171DC3"/>
    <w:rsid w:val="001963E5"/>
    <w:rsid w:val="001B697C"/>
    <w:rsid w:val="00256D9C"/>
    <w:rsid w:val="003334CF"/>
    <w:rsid w:val="00390A03"/>
    <w:rsid w:val="00431C0D"/>
    <w:rsid w:val="004B1681"/>
    <w:rsid w:val="00546811"/>
    <w:rsid w:val="005E5F9D"/>
    <w:rsid w:val="0065591E"/>
    <w:rsid w:val="00676826"/>
    <w:rsid w:val="006C27EE"/>
    <w:rsid w:val="006C3304"/>
    <w:rsid w:val="00711EB0"/>
    <w:rsid w:val="007C0BD5"/>
    <w:rsid w:val="007D1D2C"/>
    <w:rsid w:val="00802403"/>
    <w:rsid w:val="008035B1"/>
    <w:rsid w:val="00803E72"/>
    <w:rsid w:val="00840B6C"/>
    <w:rsid w:val="008D3FB5"/>
    <w:rsid w:val="0094465F"/>
    <w:rsid w:val="009467CD"/>
    <w:rsid w:val="009C4B3A"/>
    <w:rsid w:val="009F014F"/>
    <w:rsid w:val="00A25B1F"/>
    <w:rsid w:val="00A9112A"/>
    <w:rsid w:val="00AC426D"/>
    <w:rsid w:val="00AC5797"/>
    <w:rsid w:val="00B3645C"/>
    <w:rsid w:val="00B67909"/>
    <w:rsid w:val="00B81C2C"/>
    <w:rsid w:val="00B82604"/>
    <w:rsid w:val="00B9204F"/>
    <w:rsid w:val="00BD586F"/>
    <w:rsid w:val="00BD78F5"/>
    <w:rsid w:val="00DC396B"/>
    <w:rsid w:val="00DF4311"/>
    <w:rsid w:val="00E15E20"/>
    <w:rsid w:val="00E46FF9"/>
    <w:rsid w:val="00EB70FC"/>
    <w:rsid w:val="00F62828"/>
    <w:rsid w:val="00F72263"/>
    <w:rsid w:val="01F3EE45"/>
    <w:rsid w:val="0210935B"/>
    <w:rsid w:val="02610531"/>
    <w:rsid w:val="0378D586"/>
    <w:rsid w:val="03AF21DF"/>
    <w:rsid w:val="049A3BBF"/>
    <w:rsid w:val="05D8087A"/>
    <w:rsid w:val="06A4E002"/>
    <w:rsid w:val="06E952EE"/>
    <w:rsid w:val="07099F38"/>
    <w:rsid w:val="07F5CCE8"/>
    <w:rsid w:val="08D4367E"/>
    <w:rsid w:val="091ACD4A"/>
    <w:rsid w:val="097BB8BA"/>
    <w:rsid w:val="09E74DBC"/>
    <w:rsid w:val="0DDD3251"/>
    <w:rsid w:val="0F3E3FFA"/>
    <w:rsid w:val="10B0BA0C"/>
    <w:rsid w:val="11A2BA50"/>
    <w:rsid w:val="15ADCD9E"/>
    <w:rsid w:val="1601117A"/>
    <w:rsid w:val="16296176"/>
    <w:rsid w:val="16903FF2"/>
    <w:rsid w:val="1728016B"/>
    <w:rsid w:val="1E2CB339"/>
    <w:rsid w:val="1F439986"/>
    <w:rsid w:val="203B0870"/>
    <w:rsid w:val="20AABCF4"/>
    <w:rsid w:val="226E5EB3"/>
    <w:rsid w:val="24511E20"/>
    <w:rsid w:val="25106A56"/>
    <w:rsid w:val="259AD547"/>
    <w:rsid w:val="26484B54"/>
    <w:rsid w:val="26CB8305"/>
    <w:rsid w:val="26D1DC88"/>
    <w:rsid w:val="2913C839"/>
    <w:rsid w:val="2B9B63E9"/>
    <w:rsid w:val="2BEAC886"/>
    <w:rsid w:val="2C10C64E"/>
    <w:rsid w:val="2CD30DC5"/>
    <w:rsid w:val="2DA02958"/>
    <w:rsid w:val="3077C89B"/>
    <w:rsid w:val="31C61E19"/>
    <w:rsid w:val="33D85FBD"/>
    <w:rsid w:val="33E6A2A3"/>
    <w:rsid w:val="33EBDA5E"/>
    <w:rsid w:val="34316AB0"/>
    <w:rsid w:val="354B39BE"/>
    <w:rsid w:val="370C1B16"/>
    <w:rsid w:val="3A1B0019"/>
    <w:rsid w:val="3A6EA60D"/>
    <w:rsid w:val="3B23090C"/>
    <w:rsid w:val="3BEB744B"/>
    <w:rsid w:val="3CAE3E35"/>
    <w:rsid w:val="3DFEB57F"/>
    <w:rsid w:val="3E8A17A6"/>
    <w:rsid w:val="3FF0ED57"/>
    <w:rsid w:val="405EC131"/>
    <w:rsid w:val="40B1BE7B"/>
    <w:rsid w:val="416853DB"/>
    <w:rsid w:val="4276351E"/>
    <w:rsid w:val="4333718E"/>
    <w:rsid w:val="437C5D2D"/>
    <w:rsid w:val="449DC040"/>
    <w:rsid w:val="463202D6"/>
    <w:rsid w:val="46FE9117"/>
    <w:rsid w:val="47D8F0F4"/>
    <w:rsid w:val="4B34BD21"/>
    <w:rsid w:val="531D055C"/>
    <w:rsid w:val="533ED361"/>
    <w:rsid w:val="535B805A"/>
    <w:rsid w:val="53D5D2EF"/>
    <w:rsid w:val="55AC4802"/>
    <w:rsid w:val="55B55A88"/>
    <w:rsid w:val="5750ED3B"/>
    <w:rsid w:val="57FB3728"/>
    <w:rsid w:val="5A7D7F9D"/>
    <w:rsid w:val="5BA67758"/>
    <w:rsid w:val="5BFDC024"/>
    <w:rsid w:val="5D90A0D3"/>
    <w:rsid w:val="5F2CA74E"/>
    <w:rsid w:val="6000EBB4"/>
    <w:rsid w:val="60413E30"/>
    <w:rsid w:val="6111D218"/>
    <w:rsid w:val="644F151B"/>
    <w:rsid w:val="656BC642"/>
    <w:rsid w:val="657A713D"/>
    <w:rsid w:val="6627C28A"/>
    <w:rsid w:val="6672E96B"/>
    <w:rsid w:val="6A0D6C66"/>
    <w:rsid w:val="6E95AD5F"/>
    <w:rsid w:val="6F9F092A"/>
    <w:rsid w:val="70F40D8C"/>
    <w:rsid w:val="7791E412"/>
    <w:rsid w:val="7831312B"/>
    <w:rsid w:val="78397D04"/>
    <w:rsid w:val="796FC2A0"/>
    <w:rsid w:val="79CD018C"/>
    <w:rsid w:val="79FB2DFE"/>
    <w:rsid w:val="7A88FD04"/>
    <w:rsid w:val="7B43CB60"/>
    <w:rsid w:val="7D7F25D1"/>
    <w:rsid w:val="7EA4DBDB"/>
    <w:rsid w:val="7F1803EC"/>
    <w:rsid w:val="7F6C35B2"/>
    <w:rsid w:val="7FC8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FA86D"/>
  <w15:chartTrackingRefBased/>
  <w15:docId w15:val="{962D782D-E970-43A3-80C2-4E043380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72263"/>
    <w:pPr>
      <w:spacing w:after="0"/>
    </w:pPr>
    <w:rPr>
      <w:rFonts w:ascii="Arial" w:eastAsia="Arial" w:hAnsi="Arial" w:cs="Arial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B697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B697C"/>
    <w:rPr>
      <w:rFonts w:ascii="Arial" w:eastAsia="Arial" w:hAnsi="Arial" w:cs="Arial"/>
      <w:sz w:val="20"/>
      <w:szCs w:val="20"/>
      <w:lang w:val="en-US" w:eastAsia="fi-FI"/>
    </w:rPr>
  </w:style>
  <w:style w:type="character" w:styleId="Kommentinviite">
    <w:name w:val="annotation reference"/>
    <w:basedOn w:val="Kappaleenoletusfontti"/>
    <w:uiPriority w:val="99"/>
    <w:semiHidden/>
    <w:unhideWhenUsed/>
    <w:rsid w:val="001B697C"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B1681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B1681"/>
    <w:rPr>
      <w:rFonts w:ascii="Arial" w:eastAsia="Arial" w:hAnsi="Arial" w:cs="Arial"/>
      <w:b/>
      <w:bCs/>
      <w:sz w:val="20"/>
      <w:szCs w:val="20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1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nen Jaakko (Luke)</dc:creator>
  <cp:keywords/>
  <dc:description/>
  <cp:lastModifiedBy>Heikkinen Jaakko (LUKE)</cp:lastModifiedBy>
  <cp:revision>41</cp:revision>
  <dcterms:created xsi:type="dcterms:W3CDTF">2021-10-18T10:30:00Z</dcterms:created>
  <dcterms:modified xsi:type="dcterms:W3CDTF">2022-03-28T07:51:00Z</dcterms:modified>
</cp:coreProperties>
</file>